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00F9A" w14:textId="588B4394" w:rsidR="0059035E" w:rsidRPr="00E6192A" w:rsidRDefault="00E6192A" w:rsidP="00E6192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6192A">
        <w:rPr>
          <w:rFonts w:ascii="Times New Roman" w:hAnsi="Times New Roman" w:cs="Times New Roman"/>
        </w:rPr>
        <w:t xml:space="preserve">Supplemental table 4: </w:t>
      </w:r>
      <w:r w:rsidRPr="00E6192A">
        <w:rPr>
          <w:rFonts w:ascii="Times New Roman" w:hAnsi="Times New Roman" w:cs="Times New Roman"/>
        </w:rPr>
        <w:t>Effect of text messaging and outreach interventions on skilled deliveries</w:t>
      </w:r>
    </w:p>
    <w:tbl>
      <w:tblPr>
        <w:tblW w:w="9458" w:type="dxa"/>
        <w:tblInd w:w="-95" w:type="dxa"/>
        <w:tblLook w:val="04A0" w:firstRow="1" w:lastRow="0" w:firstColumn="1" w:lastColumn="0" w:noHBand="0" w:noVBand="1"/>
      </w:tblPr>
      <w:tblGrid>
        <w:gridCol w:w="2620"/>
        <w:gridCol w:w="981"/>
        <w:gridCol w:w="1681"/>
        <w:gridCol w:w="904"/>
        <w:gridCol w:w="1887"/>
        <w:gridCol w:w="1385"/>
      </w:tblGrid>
      <w:tr w:rsidR="00E6192A" w:rsidRPr="00E6192A" w14:paraId="0C917B45" w14:textId="77777777" w:rsidTr="00527813">
        <w:trPr>
          <w:trHeight w:val="493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14:paraId="1E56745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5BA284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BA (%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1A7797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rude Odd Ratio</w:t>
            </w:r>
          </w:p>
          <w:p w14:paraId="10EABB7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1827A9A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44A3C7E4" w14:textId="77777777" w:rsidR="00E6192A" w:rsidRPr="00E6192A" w:rsidRDefault="00E6192A" w:rsidP="00E619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djusted Odd Ratio</w:t>
            </w:r>
          </w:p>
          <w:p w14:paraId="5A3846B6" w14:textId="77777777" w:rsidR="00E6192A" w:rsidRPr="00E6192A" w:rsidRDefault="00E6192A" w:rsidP="00E6192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95% CI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3BFDA43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</w:tr>
      <w:tr w:rsidR="00E6192A" w:rsidRPr="00E6192A" w14:paraId="304BF4AC" w14:textId="77777777" w:rsidTr="00527813">
        <w:trPr>
          <w:trHeight w:val="754"/>
        </w:trPr>
        <w:tc>
          <w:tcPr>
            <w:tcW w:w="2620" w:type="dxa"/>
            <w:tcBorders>
              <w:top w:val="single" w:sz="4" w:space="0" w:color="auto"/>
            </w:tcBorders>
          </w:tcPr>
          <w:p w14:paraId="4432BCC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Interventions:</w:t>
            </w:r>
          </w:p>
          <w:p w14:paraId="6980759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  <w:p w14:paraId="002CA35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Health intervention </w:t>
            </w:r>
          </w:p>
          <w:p w14:paraId="4B81EC0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utreach participants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248E30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3B1A0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 (8.8)</w:t>
            </w:r>
          </w:p>
          <w:p w14:paraId="636344A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1.3)</w:t>
            </w:r>
          </w:p>
          <w:p w14:paraId="724CC18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1.4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05A87D1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BD354F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657036E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 (0.04 – 0.3)</w:t>
            </w:r>
          </w:p>
          <w:p w14:paraId="1CF69F8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 (0.03 – 0.6)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3C52913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9A24B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27FD86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1D9E93C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8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6799273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983547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3E4BEBA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 (0.1 – 0.4)</w:t>
            </w:r>
          </w:p>
          <w:p w14:paraId="019CA69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 (0.0 – 0.6)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1B07DF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ADC8D8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A2D2BC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51F49D8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E6192A" w:rsidRPr="00E6192A" w14:paraId="46F1F40D" w14:textId="77777777" w:rsidTr="00527813">
        <w:trPr>
          <w:trHeight w:val="854"/>
        </w:trPr>
        <w:tc>
          <w:tcPr>
            <w:tcW w:w="2620" w:type="dxa"/>
          </w:tcPr>
          <w:p w14:paraId="6CF63FE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ge group (years):</w:t>
            </w:r>
          </w:p>
          <w:p w14:paraId="3DFE5D7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-19</w:t>
            </w:r>
          </w:p>
          <w:p w14:paraId="6254119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-24</w:t>
            </w:r>
          </w:p>
        </w:tc>
        <w:tc>
          <w:tcPr>
            <w:tcW w:w="981" w:type="dxa"/>
          </w:tcPr>
          <w:p w14:paraId="4E32CD2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DF4429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2.8)</w:t>
            </w:r>
          </w:p>
          <w:p w14:paraId="6EAB0E9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 (4.2)</w:t>
            </w:r>
          </w:p>
        </w:tc>
        <w:tc>
          <w:tcPr>
            <w:tcW w:w="1681" w:type="dxa"/>
          </w:tcPr>
          <w:p w14:paraId="335AB29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982CDB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6A1B6E9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5 (0.6 – 3.7)</w:t>
            </w:r>
          </w:p>
          <w:p w14:paraId="396DEFF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04" w:type="dxa"/>
          </w:tcPr>
          <w:p w14:paraId="499BCC8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901D27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5F442B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76</w:t>
            </w:r>
          </w:p>
        </w:tc>
        <w:tc>
          <w:tcPr>
            <w:tcW w:w="1887" w:type="dxa"/>
          </w:tcPr>
          <w:p w14:paraId="16B09A3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1019C04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18001D11" w14:textId="77777777" w:rsidTr="00527813">
        <w:trPr>
          <w:trHeight w:val="1160"/>
        </w:trPr>
        <w:tc>
          <w:tcPr>
            <w:tcW w:w="2620" w:type="dxa"/>
          </w:tcPr>
          <w:p w14:paraId="4B2C808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ighest education level:</w:t>
            </w:r>
          </w:p>
          <w:p w14:paraId="054B5A7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omplete primary</w:t>
            </w:r>
          </w:p>
          <w:p w14:paraId="36D958A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plete primary</w:t>
            </w:r>
          </w:p>
          <w:p w14:paraId="4B2AA99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ondary and above</w:t>
            </w:r>
          </w:p>
        </w:tc>
        <w:tc>
          <w:tcPr>
            <w:tcW w:w="981" w:type="dxa"/>
          </w:tcPr>
          <w:p w14:paraId="3EB955D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71F956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1.6)</w:t>
            </w:r>
          </w:p>
          <w:p w14:paraId="41B2E73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 (6.3)</w:t>
            </w:r>
          </w:p>
          <w:p w14:paraId="075CB9D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4.2)</w:t>
            </w:r>
          </w:p>
        </w:tc>
        <w:tc>
          <w:tcPr>
            <w:tcW w:w="1681" w:type="dxa"/>
          </w:tcPr>
          <w:p w14:paraId="0B5241E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DB7EC4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3EF343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1 (1.6 – 10.5)</w:t>
            </w:r>
          </w:p>
          <w:p w14:paraId="4AB2B0E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7 (0.8 – 8.4)</w:t>
            </w:r>
          </w:p>
        </w:tc>
        <w:tc>
          <w:tcPr>
            <w:tcW w:w="904" w:type="dxa"/>
          </w:tcPr>
          <w:p w14:paraId="4438FA4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8E6AC1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464EBF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  <w:p w14:paraId="4EBC1A2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94</w:t>
            </w:r>
          </w:p>
        </w:tc>
        <w:tc>
          <w:tcPr>
            <w:tcW w:w="1887" w:type="dxa"/>
          </w:tcPr>
          <w:p w14:paraId="2143F3F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F3A54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C19288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2 (1.2 – 8.2)</w:t>
            </w:r>
          </w:p>
          <w:p w14:paraId="3C34ADA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5 (0.5 – 5.0)</w:t>
            </w:r>
          </w:p>
          <w:p w14:paraId="4BF73EC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67313BD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6D1096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63C3D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  <w:p w14:paraId="1A5DB54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72</w:t>
            </w:r>
          </w:p>
        </w:tc>
      </w:tr>
      <w:tr w:rsidR="00E6192A" w:rsidRPr="00E6192A" w14:paraId="490A9750" w14:textId="77777777" w:rsidTr="00527813">
        <w:trPr>
          <w:trHeight w:val="902"/>
        </w:trPr>
        <w:tc>
          <w:tcPr>
            <w:tcW w:w="2620" w:type="dxa"/>
          </w:tcPr>
          <w:p w14:paraId="5767D87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eligion:</w:t>
            </w:r>
          </w:p>
          <w:p w14:paraId="45E8050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istian</w:t>
            </w:r>
          </w:p>
          <w:p w14:paraId="7116A9E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uslim</w:t>
            </w:r>
          </w:p>
          <w:p w14:paraId="0D81B9A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thers</w:t>
            </w:r>
          </w:p>
        </w:tc>
        <w:tc>
          <w:tcPr>
            <w:tcW w:w="981" w:type="dxa"/>
          </w:tcPr>
          <w:p w14:paraId="44BBD2F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49960B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5.2)</w:t>
            </w:r>
          </w:p>
          <w:p w14:paraId="3B211B0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 (3.1)</w:t>
            </w:r>
          </w:p>
          <w:p w14:paraId="0017032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16.7)</w:t>
            </w:r>
          </w:p>
        </w:tc>
        <w:tc>
          <w:tcPr>
            <w:tcW w:w="1681" w:type="dxa"/>
          </w:tcPr>
          <w:p w14:paraId="0DE0FC0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B31AB5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B8696A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 (0.3 – 1.2)</w:t>
            </w:r>
          </w:p>
          <w:p w14:paraId="454DF32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5 (0.4 – 32.0)</w:t>
            </w:r>
          </w:p>
        </w:tc>
        <w:tc>
          <w:tcPr>
            <w:tcW w:w="904" w:type="dxa"/>
          </w:tcPr>
          <w:p w14:paraId="5A76043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8B981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2560DA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35</w:t>
            </w:r>
          </w:p>
          <w:p w14:paraId="0A56D08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75</w:t>
            </w:r>
          </w:p>
        </w:tc>
        <w:tc>
          <w:tcPr>
            <w:tcW w:w="1887" w:type="dxa"/>
          </w:tcPr>
          <w:p w14:paraId="3F89C2F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309A9B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44BFBFF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B3470A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5D35FA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0C610300" w14:textId="77777777" w:rsidTr="00527813">
        <w:trPr>
          <w:trHeight w:val="1007"/>
        </w:trPr>
        <w:tc>
          <w:tcPr>
            <w:tcW w:w="2620" w:type="dxa"/>
          </w:tcPr>
          <w:p w14:paraId="365BB0B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ge at sexual debut:</w:t>
            </w:r>
          </w:p>
          <w:p w14:paraId="7696BEA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10-14 years</w:t>
            </w:r>
          </w:p>
          <w:p w14:paraId="101D27F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15-17 years</w:t>
            </w:r>
          </w:p>
          <w:p w14:paraId="499429F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18-24 years</w:t>
            </w:r>
          </w:p>
        </w:tc>
        <w:tc>
          <w:tcPr>
            <w:tcW w:w="981" w:type="dxa"/>
          </w:tcPr>
          <w:p w14:paraId="5419E74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0C9874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2.3)</w:t>
            </w:r>
          </w:p>
          <w:p w14:paraId="4E56658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 (1.4)</w:t>
            </w:r>
          </w:p>
          <w:p w14:paraId="638216F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 (5.7)</w:t>
            </w:r>
          </w:p>
        </w:tc>
        <w:tc>
          <w:tcPr>
            <w:tcW w:w="1681" w:type="dxa"/>
          </w:tcPr>
          <w:p w14:paraId="10B7804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AC21F3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3434EDA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 (0.1 – 3.2)</w:t>
            </w:r>
          </w:p>
          <w:p w14:paraId="6D8EFE7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6 (0.6 – 11.0)</w:t>
            </w:r>
          </w:p>
        </w:tc>
        <w:tc>
          <w:tcPr>
            <w:tcW w:w="904" w:type="dxa"/>
          </w:tcPr>
          <w:p w14:paraId="21C59F7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5831F3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250BD4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35</w:t>
            </w:r>
          </w:p>
          <w:p w14:paraId="6E78EBE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08</w:t>
            </w:r>
          </w:p>
        </w:tc>
        <w:tc>
          <w:tcPr>
            <w:tcW w:w="1887" w:type="dxa"/>
          </w:tcPr>
          <w:p w14:paraId="300005B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BE74E5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43B6115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AC3078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703806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2C3692DB" w14:textId="77777777" w:rsidTr="00527813">
        <w:trPr>
          <w:trHeight w:val="800"/>
        </w:trPr>
        <w:tc>
          <w:tcPr>
            <w:tcW w:w="2620" w:type="dxa"/>
          </w:tcPr>
          <w:p w14:paraId="00BCD0D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arital status:</w:t>
            </w:r>
          </w:p>
          <w:p w14:paraId="66A4D0F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ingle</w:t>
            </w: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ab/>
              <w:t>/Dating/Cohabiting</w:t>
            </w:r>
          </w:p>
          <w:p w14:paraId="5BF2C15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ngaged/Married</w:t>
            </w:r>
          </w:p>
        </w:tc>
        <w:tc>
          <w:tcPr>
            <w:tcW w:w="981" w:type="dxa"/>
          </w:tcPr>
          <w:p w14:paraId="0AF12CB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14C00E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1.5)</w:t>
            </w:r>
          </w:p>
          <w:p w14:paraId="3BCA804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 (4.2)</w:t>
            </w:r>
          </w:p>
        </w:tc>
        <w:tc>
          <w:tcPr>
            <w:tcW w:w="1681" w:type="dxa"/>
          </w:tcPr>
          <w:p w14:paraId="62A7AA4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53D915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35FD54A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8 (0.7 – 12.1)</w:t>
            </w:r>
          </w:p>
        </w:tc>
        <w:tc>
          <w:tcPr>
            <w:tcW w:w="904" w:type="dxa"/>
          </w:tcPr>
          <w:p w14:paraId="52A55E4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D1F0BA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0E1C0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56</w:t>
            </w:r>
          </w:p>
        </w:tc>
        <w:tc>
          <w:tcPr>
            <w:tcW w:w="1887" w:type="dxa"/>
          </w:tcPr>
          <w:p w14:paraId="0755C15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FE5D73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2F7DC81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7732C3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73595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0C6AF856" w14:textId="77777777" w:rsidTr="00527813">
        <w:trPr>
          <w:trHeight w:val="986"/>
        </w:trPr>
        <w:tc>
          <w:tcPr>
            <w:tcW w:w="2620" w:type="dxa"/>
          </w:tcPr>
          <w:p w14:paraId="44AC9CE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rimary caregiver:</w:t>
            </w:r>
          </w:p>
          <w:p w14:paraId="2D0BE60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3C8405B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le partner</w:t>
            </w:r>
          </w:p>
          <w:p w14:paraId="2FDC044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rents</w:t>
            </w:r>
          </w:p>
          <w:p w14:paraId="269D575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latives/Neighbors</w:t>
            </w:r>
          </w:p>
        </w:tc>
        <w:tc>
          <w:tcPr>
            <w:tcW w:w="981" w:type="dxa"/>
          </w:tcPr>
          <w:p w14:paraId="7D2B560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2902CB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  <w:p w14:paraId="700FA71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9 (4.5)</w:t>
            </w:r>
          </w:p>
          <w:p w14:paraId="2389216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1.3)</w:t>
            </w:r>
          </w:p>
          <w:p w14:paraId="5ED432E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681" w:type="dxa"/>
          </w:tcPr>
          <w:p w14:paraId="0DB0CB3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71B36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6EFC8B3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 (0.0 – 0.8)</w:t>
            </w:r>
          </w:p>
          <w:p w14:paraId="6975FFD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904" w:type="dxa"/>
          </w:tcPr>
          <w:p w14:paraId="6EE5D2B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1D1CC5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98E3D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96</w:t>
            </w:r>
          </w:p>
          <w:p w14:paraId="4C6AB9A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87" w:type="dxa"/>
          </w:tcPr>
          <w:p w14:paraId="3562269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170768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227F1D6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1982A3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598A7D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4E3DAAF4" w14:textId="77777777" w:rsidTr="00527813">
        <w:trPr>
          <w:trHeight w:val="955"/>
        </w:trPr>
        <w:tc>
          <w:tcPr>
            <w:tcW w:w="2620" w:type="dxa"/>
            <w:vAlign w:val="center"/>
          </w:tcPr>
          <w:p w14:paraId="7EC5C06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ge group of male partners:</w:t>
            </w: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17-24 years</w:t>
            </w:r>
          </w:p>
          <w:p w14:paraId="0372FC0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-29 years</w:t>
            </w:r>
          </w:p>
          <w:p w14:paraId="6D3A31B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+ years</w:t>
            </w:r>
          </w:p>
          <w:p w14:paraId="6C9114C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issing </w:t>
            </w:r>
          </w:p>
        </w:tc>
        <w:tc>
          <w:tcPr>
            <w:tcW w:w="981" w:type="dxa"/>
          </w:tcPr>
          <w:p w14:paraId="14D759E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4A1E37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2.5)</w:t>
            </w:r>
          </w:p>
          <w:p w14:paraId="71A11F0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 (4.7)</w:t>
            </w:r>
          </w:p>
          <w:p w14:paraId="4D31447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2.8)</w:t>
            </w:r>
          </w:p>
          <w:p w14:paraId="761C3DC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7.0)</w:t>
            </w:r>
          </w:p>
        </w:tc>
        <w:tc>
          <w:tcPr>
            <w:tcW w:w="1681" w:type="dxa"/>
          </w:tcPr>
          <w:p w14:paraId="3479FB9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6B6A27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678335F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9 (0.7 – 4.8)</w:t>
            </w:r>
          </w:p>
          <w:p w14:paraId="2FBA78A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 (0.3 – 3.6)</w:t>
            </w:r>
          </w:p>
        </w:tc>
        <w:tc>
          <w:tcPr>
            <w:tcW w:w="904" w:type="dxa"/>
          </w:tcPr>
          <w:p w14:paraId="1FB2BD4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13881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58782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00</w:t>
            </w:r>
          </w:p>
          <w:p w14:paraId="64073B6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87</w:t>
            </w:r>
          </w:p>
        </w:tc>
        <w:tc>
          <w:tcPr>
            <w:tcW w:w="1887" w:type="dxa"/>
          </w:tcPr>
          <w:p w14:paraId="047F9FB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2F1EDE2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0AA86120" w14:textId="77777777" w:rsidTr="00527813">
        <w:trPr>
          <w:trHeight w:val="754"/>
        </w:trPr>
        <w:tc>
          <w:tcPr>
            <w:tcW w:w="2620" w:type="dxa"/>
          </w:tcPr>
          <w:p w14:paraId="2ED4273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mployed or in business:</w:t>
            </w:r>
          </w:p>
          <w:p w14:paraId="1BF2056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2EC6541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81" w:type="dxa"/>
          </w:tcPr>
          <w:p w14:paraId="099543D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E57384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 (4.0)</w:t>
            </w:r>
          </w:p>
          <w:p w14:paraId="33172B6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1 (1.3)</w:t>
            </w:r>
          </w:p>
        </w:tc>
        <w:tc>
          <w:tcPr>
            <w:tcW w:w="1681" w:type="dxa"/>
          </w:tcPr>
          <w:p w14:paraId="1AE9C57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487FE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195EAFE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 (0.04 – 2.3)</w:t>
            </w:r>
          </w:p>
        </w:tc>
        <w:tc>
          <w:tcPr>
            <w:tcW w:w="904" w:type="dxa"/>
          </w:tcPr>
          <w:p w14:paraId="60902B7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DFF3D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B9AF5E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58</w:t>
            </w:r>
          </w:p>
        </w:tc>
        <w:tc>
          <w:tcPr>
            <w:tcW w:w="1887" w:type="dxa"/>
          </w:tcPr>
          <w:p w14:paraId="12D91EA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2E799DD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52BCDF9C" w14:textId="77777777" w:rsidTr="00527813">
        <w:trPr>
          <w:trHeight w:val="791"/>
        </w:trPr>
        <w:tc>
          <w:tcPr>
            <w:tcW w:w="2620" w:type="dxa"/>
          </w:tcPr>
          <w:p w14:paraId="78A2C85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lanned pregnancy:</w:t>
            </w:r>
          </w:p>
          <w:p w14:paraId="17EB8E0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42B4DB8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81" w:type="dxa"/>
          </w:tcPr>
          <w:p w14:paraId="2F57290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DCDE0F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2.7)</w:t>
            </w:r>
          </w:p>
          <w:p w14:paraId="1E3C1B0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 (4.1)</w:t>
            </w:r>
          </w:p>
        </w:tc>
        <w:tc>
          <w:tcPr>
            <w:tcW w:w="1681" w:type="dxa"/>
          </w:tcPr>
          <w:p w14:paraId="02E5B75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1B6FEE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45E11F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6 (0.6 – 3.8)</w:t>
            </w:r>
          </w:p>
        </w:tc>
        <w:tc>
          <w:tcPr>
            <w:tcW w:w="904" w:type="dxa"/>
          </w:tcPr>
          <w:p w14:paraId="47E492C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6E0299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0A8A0B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43</w:t>
            </w:r>
          </w:p>
        </w:tc>
        <w:tc>
          <w:tcPr>
            <w:tcW w:w="1887" w:type="dxa"/>
          </w:tcPr>
          <w:p w14:paraId="602B111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F3B22B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4AB0258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29D159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F5248B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55CBB500" w14:textId="77777777" w:rsidTr="00527813">
        <w:trPr>
          <w:trHeight w:val="1248"/>
        </w:trPr>
        <w:tc>
          <w:tcPr>
            <w:tcW w:w="2620" w:type="dxa"/>
          </w:tcPr>
          <w:p w14:paraId="32DB4DE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arity:</w:t>
            </w:r>
          </w:p>
          <w:p w14:paraId="22491FF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ulliparous</w:t>
            </w:r>
          </w:p>
          <w:p w14:paraId="6A5B25C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  <w:p w14:paraId="45C5639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  <w:p w14:paraId="4089797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+</w:t>
            </w:r>
          </w:p>
        </w:tc>
        <w:tc>
          <w:tcPr>
            <w:tcW w:w="981" w:type="dxa"/>
          </w:tcPr>
          <w:p w14:paraId="750557C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05DBD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 (3.4)</w:t>
            </w:r>
          </w:p>
          <w:p w14:paraId="20D0945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 (4.3)</w:t>
            </w:r>
          </w:p>
          <w:p w14:paraId="7CD6918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4.8)</w:t>
            </w:r>
          </w:p>
          <w:p w14:paraId="4E9A11C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3.7)</w:t>
            </w:r>
          </w:p>
        </w:tc>
        <w:tc>
          <w:tcPr>
            <w:tcW w:w="1681" w:type="dxa"/>
          </w:tcPr>
          <w:p w14:paraId="07A802F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38770A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DF8F70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 (0.5 – 3.1)</w:t>
            </w:r>
          </w:p>
          <w:p w14:paraId="232AA5C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4 (0.5 – 3.9)</w:t>
            </w:r>
          </w:p>
          <w:p w14:paraId="3625DCD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 (0.3 – 3.7)</w:t>
            </w:r>
          </w:p>
        </w:tc>
        <w:tc>
          <w:tcPr>
            <w:tcW w:w="904" w:type="dxa"/>
          </w:tcPr>
          <w:p w14:paraId="6596FED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CBCA32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CAF4F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44</w:t>
            </w:r>
          </w:p>
          <w:p w14:paraId="542488C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26</w:t>
            </w:r>
          </w:p>
          <w:p w14:paraId="189F834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50</w:t>
            </w:r>
          </w:p>
        </w:tc>
        <w:tc>
          <w:tcPr>
            <w:tcW w:w="1887" w:type="dxa"/>
          </w:tcPr>
          <w:p w14:paraId="3A7CC80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011E6E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29D4985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BE4383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4C5E5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5B8E0917" w14:textId="77777777" w:rsidTr="00527813">
        <w:trPr>
          <w:trHeight w:val="83"/>
        </w:trPr>
        <w:tc>
          <w:tcPr>
            <w:tcW w:w="2620" w:type="dxa"/>
            <w:vAlign w:val="center"/>
          </w:tcPr>
          <w:p w14:paraId="02EB9DD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ge group at first pregnancy:</w:t>
            </w:r>
          </w:p>
          <w:p w14:paraId="2412F69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– 17 years</w:t>
            </w:r>
          </w:p>
          <w:p w14:paraId="068B665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 – 19 years</w:t>
            </w:r>
          </w:p>
          <w:p w14:paraId="2CE0D8E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 – 24 years</w:t>
            </w:r>
          </w:p>
        </w:tc>
        <w:tc>
          <w:tcPr>
            <w:tcW w:w="981" w:type="dxa"/>
          </w:tcPr>
          <w:p w14:paraId="48EE584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ABDA2B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2.6)</w:t>
            </w:r>
          </w:p>
          <w:p w14:paraId="58190BA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 (4.1)</w:t>
            </w:r>
          </w:p>
          <w:p w14:paraId="53E1853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4.4)</w:t>
            </w:r>
          </w:p>
        </w:tc>
        <w:tc>
          <w:tcPr>
            <w:tcW w:w="1681" w:type="dxa"/>
          </w:tcPr>
          <w:p w14:paraId="0DC1B1D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ACFFA1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7BA29A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6 (0.6 – 4.5)</w:t>
            </w:r>
          </w:p>
          <w:p w14:paraId="3BDD020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8 (0.7 – 4.7)</w:t>
            </w:r>
          </w:p>
        </w:tc>
        <w:tc>
          <w:tcPr>
            <w:tcW w:w="904" w:type="dxa"/>
          </w:tcPr>
          <w:p w14:paraId="28A4757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83BB17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51434D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41</w:t>
            </w:r>
          </w:p>
          <w:p w14:paraId="633CEE2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52</w:t>
            </w:r>
          </w:p>
        </w:tc>
        <w:tc>
          <w:tcPr>
            <w:tcW w:w="1887" w:type="dxa"/>
          </w:tcPr>
          <w:p w14:paraId="338A4A2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5B4AB1A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6ADB9B8E" w14:textId="77777777" w:rsidTr="00527813">
        <w:trPr>
          <w:trHeight w:val="230"/>
        </w:trPr>
        <w:tc>
          <w:tcPr>
            <w:tcW w:w="2620" w:type="dxa"/>
          </w:tcPr>
          <w:p w14:paraId="72FFA4B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Gestation at first ANC:</w:t>
            </w:r>
          </w:p>
          <w:p w14:paraId="54603B1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-13 weeks</w:t>
            </w:r>
          </w:p>
          <w:p w14:paraId="0AC76CA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-19 weeks</w:t>
            </w:r>
          </w:p>
          <w:p w14:paraId="1FA0C65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-24 weeks</w:t>
            </w:r>
          </w:p>
        </w:tc>
        <w:tc>
          <w:tcPr>
            <w:tcW w:w="981" w:type="dxa"/>
          </w:tcPr>
          <w:p w14:paraId="75E6F3B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8209F1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5.1)</w:t>
            </w:r>
          </w:p>
          <w:p w14:paraId="568395C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 (2.7)</w:t>
            </w:r>
          </w:p>
          <w:p w14:paraId="1117145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 (3.9)</w:t>
            </w:r>
          </w:p>
        </w:tc>
        <w:tc>
          <w:tcPr>
            <w:tcW w:w="1681" w:type="dxa"/>
          </w:tcPr>
          <w:p w14:paraId="3D744E4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1EB0F1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1AEF2B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1 – 2.0)</w:t>
            </w:r>
          </w:p>
          <w:p w14:paraId="4FA359D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 (0.3 – 2.0)</w:t>
            </w:r>
          </w:p>
        </w:tc>
        <w:tc>
          <w:tcPr>
            <w:tcW w:w="904" w:type="dxa"/>
          </w:tcPr>
          <w:p w14:paraId="48BB29E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F43931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E6E526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56</w:t>
            </w:r>
          </w:p>
          <w:p w14:paraId="195B7DE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74</w:t>
            </w:r>
          </w:p>
        </w:tc>
        <w:tc>
          <w:tcPr>
            <w:tcW w:w="1887" w:type="dxa"/>
          </w:tcPr>
          <w:p w14:paraId="65FABE8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5F6CC55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7C01C54D" w14:textId="77777777" w:rsidTr="00527813">
        <w:trPr>
          <w:trHeight w:val="83"/>
        </w:trPr>
        <w:tc>
          <w:tcPr>
            <w:tcW w:w="2620" w:type="dxa"/>
            <w:vAlign w:val="center"/>
          </w:tcPr>
          <w:p w14:paraId="05EB879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Received any ANC information since becoming pregnant:</w:t>
            </w:r>
          </w:p>
          <w:p w14:paraId="37BD0F4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6B011BA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81" w:type="dxa"/>
          </w:tcPr>
          <w:p w14:paraId="248F646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C0AE7C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96AB7E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E1CEC8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 (5.2)</w:t>
            </w:r>
          </w:p>
          <w:p w14:paraId="46AA12C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2.9)</w:t>
            </w:r>
          </w:p>
        </w:tc>
        <w:tc>
          <w:tcPr>
            <w:tcW w:w="1681" w:type="dxa"/>
          </w:tcPr>
          <w:p w14:paraId="059FA7E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8F803B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DB30D9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91D6E1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1914409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3 – 1.1)</w:t>
            </w:r>
          </w:p>
        </w:tc>
        <w:tc>
          <w:tcPr>
            <w:tcW w:w="904" w:type="dxa"/>
          </w:tcPr>
          <w:p w14:paraId="38FEC67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105C0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BA77D7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8520E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4C6CF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93</w:t>
            </w:r>
          </w:p>
        </w:tc>
        <w:tc>
          <w:tcPr>
            <w:tcW w:w="1887" w:type="dxa"/>
          </w:tcPr>
          <w:p w14:paraId="2FFC8C1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97BBE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0F78F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1A9F4CA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C4B943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A8269C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22040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55A1E069" w14:textId="77777777" w:rsidTr="00527813">
        <w:trPr>
          <w:trHeight w:val="83"/>
        </w:trPr>
        <w:tc>
          <w:tcPr>
            <w:tcW w:w="2620" w:type="dxa"/>
            <w:vAlign w:val="center"/>
          </w:tcPr>
          <w:p w14:paraId="6AFB1AB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Knowledge on when to start ANC clinic:</w:t>
            </w:r>
          </w:p>
          <w:p w14:paraId="3E3D1FD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n missing periods</w:t>
            </w:r>
          </w:p>
          <w:p w14:paraId="49FC80C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76E6540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7D32475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d</w:t>
            </w: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0CE6BFE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on’t know</w:t>
            </w:r>
          </w:p>
        </w:tc>
        <w:tc>
          <w:tcPr>
            <w:tcW w:w="981" w:type="dxa"/>
          </w:tcPr>
          <w:p w14:paraId="0B5BB8F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8D28A6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013981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 (7.1)</w:t>
            </w:r>
          </w:p>
          <w:p w14:paraId="2ABF411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2.7)</w:t>
            </w:r>
          </w:p>
          <w:p w14:paraId="0630DDC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4.7)</w:t>
            </w:r>
          </w:p>
          <w:p w14:paraId="1BBA087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3.6)</w:t>
            </w:r>
          </w:p>
          <w:p w14:paraId="4AE4AFC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3.9)</w:t>
            </w:r>
          </w:p>
        </w:tc>
        <w:tc>
          <w:tcPr>
            <w:tcW w:w="1681" w:type="dxa"/>
          </w:tcPr>
          <w:p w14:paraId="42373AC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BD5EE6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928D68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6EBA56A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 (0.1 – 1.2)</w:t>
            </w:r>
          </w:p>
          <w:p w14:paraId="7D9B103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 (0.2 – 2.0)</w:t>
            </w:r>
          </w:p>
          <w:p w14:paraId="40C92B9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1 – 4.5)</w:t>
            </w:r>
          </w:p>
          <w:p w14:paraId="009A79E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1 – 2.4)</w:t>
            </w:r>
          </w:p>
        </w:tc>
        <w:tc>
          <w:tcPr>
            <w:tcW w:w="904" w:type="dxa"/>
          </w:tcPr>
          <w:p w14:paraId="41436D4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C43F3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DBB1BE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E29E90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03</w:t>
            </w:r>
          </w:p>
          <w:p w14:paraId="48DD53E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41</w:t>
            </w:r>
          </w:p>
          <w:p w14:paraId="6DE9DFF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23</w:t>
            </w:r>
          </w:p>
          <w:p w14:paraId="40423FB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05</w:t>
            </w:r>
          </w:p>
        </w:tc>
        <w:tc>
          <w:tcPr>
            <w:tcW w:w="1887" w:type="dxa"/>
          </w:tcPr>
          <w:p w14:paraId="4893AE8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49BDA8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A1AF9DB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07F022B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270D6B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EA1D9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97D43E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6192A" w:rsidRPr="00E6192A" w14:paraId="6527E073" w14:textId="77777777" w:rsidTr="00527813">
        <w:trPr>
          <w:trHeight w:val="83"/>
        </w:trPr>
        <w:tc>
          <w:tcPr>
            <w:tcW w:w="2620" w:type="dxa"/>
            <w:vAlign w:val="center"/>
          </w:tcPr>
          <w:p w14:paraId="3E2AF5A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Knowledge on how many ANC visits is recommended:</w:t>
            </w:r>
          </w:p>
          <w:p w14:paraId="112016B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1715142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etween 1-2</w:t>
            </w:r>
          </w:p>
          <w:p w14:paraId="1EB3A8B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etween 3-5</w:t>
            </w:r>
          </w:p>
          <w:p w14:paraId="6D5C27F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t least 4</w:t>
            </w:r>
          </w:p>
          <w:p w14:paraId="0375B3A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s many as possible</w:t>
            </w:r>
          </w:p>
        </w:tc>
        <w:tc>
          <w:tcPr>
            <w:tcW w:w="981" w:type="dxa"/>
          </w:tcPr>
          <w:p w14:paraId="557ACD6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3262B2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A51548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12.0)</w:t>
            </w:r>
          </w:p>
          <w:p w14:paraId="2D237F3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  <w:p w14:paraId="45D4ADE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2.5)</w:t>
            </w:r>
          </w:p>
          <w:p w14:paraId="0B20955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3.6)</w:t>
            </w:r>
          </w:p>
          <w:p w14:paraId="7C0D1DD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4.6)</w:t>
            </w:r>
          </w:p>
        </w:tc>
        <w:tc>
          <w:tcPr>
            <w:tcW w:w="1681" w:type="dxa"/>
          </w:tcPr>
          <w:p w14:paraId="1E3DA92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E8F08E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5611B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50F25400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empty)</w:t>
            </w:r>
          </w:p>
          <w:p w14:paraId="7B8D588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 (0.0 – 0.8)</w:t>
            </w:r>
          </w:p>
          <w:p w14:paraId="7889BBF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 (0.6 – 1.0)</w:t>
            </w:r>
          </w:p>
          <w:p w14:paraId="56FC978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 (0.1 – 1.2)</w:t>
            </w:r>
          </w:p>
        </w:tc>
        <w:tc>
          <w:tcPr>
            <w:tcW w:w="904" w:type="dxa"/>
          </w:tcPr>
          <w:p w14:paraId="334DAA5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58CFAC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C7DE4C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4BEBED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4AC5DC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4</w:t>
            </w:r>
          </w:p>
          <w:p w14:paraId="1396780F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52</w:t>
            </w:r>
          </w:p>
          <w:p w14:paraId="0E88862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02</w:t>
            </w:r>
          </w:p>
        </w:tc>
        <w:tc>
          <w:tcPr>
            <w:tcW w:w="1887" w:type="dxa"/>
          </w:tcPr>
          <w:p w14:paraId="268E800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3D320F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A40D4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9D3D92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84FE468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 (0.0 – 1.1)</w:t>
            </w:r>
          </w:p>
          <w:p w14:paraId="4BFA1F8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1 – 2.1)</w:t>
            </w:r>
          </w:p>
          <w:p w14:paraId="55977AC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 (0.1 – 2.4)</w:t>
            </w:r>
          </w:p>
        </w:tc>
        <w:tc>
          <w:tcPr>
            <w:tcW w:w="1385" w:type="dxa"/>
          </w:tcPr>
          <w:p w14:paraId="2F4DA86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142C3F9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964FCA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23D5A4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BE085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72</w:t>
            </w:r>
          </w:p>
          <w:p w14:paraId="4352358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33</w:t>
            </w:r>
          </w:p>
          <w:p w14:paraId="43DBDFD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60</w:t>
            </w:r>
          </w:p>
        </w:tc>
      </w:tr>
      <w:tr w:rsidR="00E6192A" w:rsidRPr="00E6192A" w14:paraId="3CBCD0E0" w14:textId="77777777" w:rsidTr="00527813">
        <w:trPr>
          <w:trHeight w:val="230"/>
        </w:trPr>
        <w:tc>
          <w:tcPr>
            <w:tcW w:w="2620" w:type="dxa"/>
          </w:tcPr>
          <w:p w14:paraId="45DA7A56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Time to facility (minutes):</w:t>
            </w:r>
          </w:p>
          <w:p w14:paraId="699417E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-30</w:t>
            </w:r>
          </w:p>
          <w:p w14:paraId="71669B0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1-60</w:t>
            </w:r>
          </w:p>
          <w:p w14:paraId="0856B477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1+</w:t>
            </w:r>
          </w:p>
        </w:tc>
        <w:tc>
          <w:tcPr>
            <w:tcW w:w="981" w:type="dxa"/>
          </w:tcPr>
          <w:p w14:paraId="0155E704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78C374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(5.8)</w:t>
            </w:r>
          </w:p>
          <w:p w14:paraId="3930984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2.8)</w:t>
            </w:r>
          </w:p>
          <w:p w14:paraId="184F7F31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 (3.1)</w:t>
            </w:r>
          </w:p>
        </w:tc>
        <w:tc>
          <w:tcPr>
            <w:tcW w:w="1681" w:type="dxa"/>
          </w:tcPr>
          <w:p w14:paraId="3CCF3DA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57C70F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2061935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2 – 1.1)</w:t>
            </w:r>
          </w:p>
          <w:p w14:paraId="7F01D4B3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2 – 1.2)</w:t>
            </w:r>
          </w:p>
        </w:tc>
        <w:tc>
          <w:tcPr>
            <w:tcW w:w="904" w:type="dxa"/>
          </w:tcPr>
          <w:p w14:paraId="0449DE0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0D8587D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6C77CFE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78</w:t>
            </w:r>
          </w:p>
          <w:p w14:paraId="4E12DDFC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6192A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30</w:t>
            </w:r>
          </w:p>
        </w:tc>
        <w:tc>
          <w:tcPr>
            <w:tcW w:w="1887" w:type="dxa"/>
          </w:tcPr>
          <w:p w14:paraId="44DAF1D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85" w:type="dxa"/>
          </w:tcPr>
          <w:p w14:paraId="1E7D01DA" w14:textId="77777777" w:rsidR="00E6192A" w:rsidRPr="00E6192A" w:rsidRDefault="00E6192A" w:rsidP="00E6192A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416E1B6A" w14:textId="77777777" w:rsidR="00E6192A" w:rsidRPr="00E6192A" w:rsidRDefault="00E6192A" w:rsidP="00E6192A">
      <w:pPr>
        <w:spacing w:after="0" w:line="240" w:lineRule="auto"/>
        <w:jc w:val="both"/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</w:pPr>
      <w:r w:rsidRPr="00E6192A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*ANC = Antenatal Care; Adjusted analyses include age, education, religion, age at sex debut, marital status, planned pregnancy, parity, and time to facility</w:t>
      </w:r>
    </w:p>
    <w:p w14:paraId="1CEF2B22" w14:textId="77777777" w:rsidR="00E6192A" w:rsidRDefault="00E6192A"/>
    <w:sectPr w:rsidR="00E61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92A"/>
    <w:rsid w:val="00000D96"/>
    <w:rsid w:val="0059035E"/>
    <w:rsid w:val="009C19C7"/>
    <w:rsid w:val="00E6192A"/>
    <w:rsid w:val="00E6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D9D0"/>
  <w15:chartTrackingRefBased/>
  <w15:docId w15:val="{E4300D2B-7784-4EAF-A4A5-B1B6D668F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92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61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92A"/>
    <w:pPr>
      <w:spacing w:after="20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92A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Mwaisaka</dc:creator>
  <cp:keywords/>
  <dc:description/>
  <cp:lastModifiedBy>Jefferson Mwaisaka</cp:lastModifiedBy>
  <cp:revision>1</cp:revision>
  <dcterms:created xsi:type="dcterms:W3CDTF">2025-09-16T12:48:00Z</dcterms:created>
  <dcterms:modified xsi:type="dcterms:W3CDTF">2025-09-16T12:51:00Z</dcterms:modified>
</cp:coreProperties>
</file>